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ABCC4" w14:textId="100982F8" w:rsidR="002C1E2B" w:rsidRPr="00E2227D" w:rsidRDefault="00E2227D">
      <w:pPr>
        <w:rPr>
          <w:rFonts w:ascii="Times New Roman" w:hAnsi="Times New Roman" w:cs="Times New Roman"/>
        </w:rPr>
      </w:pPr>
      <w:r w:rsidRPr="00E2227D">
        <w:rPr>
          <w:rFonts w:ascii="Times New Roman" w:hAnsi="Times New Roman" w:cs="Times New Roman"/>
        </w:rPr>
        <w:t>Figure S1. Male hierarchy on day 0 and during experiment. (A). Relationship between avoidance counts before trials and average avoidance counts during trials. The relationship was highly significant (</w:t>
      </w:r>
      <w:r w:rsidRPr="00E2227D">
        <w:rPr>
          <w:rFonts w:ascii="Times New Roman" w:hAnsi="Times New Roman" w:cs="Times New Roman"/>
        </w:rPr>
        <w:sym w:font="Symbol" w:char="F063"/>
      </w:r>
      <w:r w:rsidRPr="00E2227D">
        <w:rPr>
          <w:rFonts w:ascii="Times New Roman" w:hAnsi="Times New Roman" w:cs="Times New Roman"/>
          <w:vertAlign w:val="superscript"/>
        </w:rPr>
        <w:t>2</w:t>
      </w:r>
      <w:r w:rsidRPr="00E2227D">
        <w:rPr>
          <w:rFonts w:ascii="Times New Roman" w:hAnsi="Times New Roman" w:cs="Times New Roman"/>
          <w:vertAlign w:val="subscript"/>
        </w:rPr>
        <w:t>1</w:t>
      </w:r>
      <w:r w:rsidRPr="00E2227D">
        <w:rPr>
          <w:rFonts w:ascii="Times New Roman" w:hAnsi="Times New Roman" w:cs="Times New Roman"/>
        </w:rPr>
        <w:t xml:space="preserve"> = 64.24, p &lt; 0.001) when analysed using a General linear mixed model with ‘year’ and ‘</w:t>
      </w:r>
      <w:r w:rsidRPr="00E2227D">
        <w:rPr>
          <w:rFonts w:ascii="Times New Roman" w:hAnsi="Times New Roman" w:cs="Times New Roman"/>
        </w:rPr>
        <w:t>relative</w:t>
      </w:r>
      <w:r w:rsidRPr="00E2227D">
        <w:rPr>
          <w:rFonts w:ascii="Times New Roman" w:hAnsi="Times New Roman" w:cs="Times New Roman"/>
        </w:rPr>
        <w:t xml:space="preserve"> </w:t>
      </w:r>
      <w:r w:rsidRPr="00E2227D">
        <w:rPr>
          <w:rFonts w:ascii="Times New Roman" w:hAnsi="Times New Roman" w:cs="Times New Roman"/>
        </w:rPr>
        <w:t>dominance different’</w:t>
      </w:r>
      <w:r w:rsidRPr="00E2227D">
        <w:rPr>
          <w:rFonts w:ascii="Times New Roman" w:hAnsi="Times New Roman" w:cs="Times New Roman"/>
        </w:rPr>
        <w:t xml:space="preserve"> as fixed factors, ‘aggressor identity’ nested within ’recipient identity’ as a random factor. (B) Average number of times each male of different dominance status was avoided before trials (day 0) and during trials.  </w:t>
      </w:r>
    </w:p>
    <w:p w14:paraId="71186BD3" w14:textId="77777777" w:rsidR="004B4A3E" w:rsidRDefault="004B4A3E" w:rsidP="004B4A3E">
      <w:pPr>
        <w:rPr>
          <w:noProof/>
          <w:lang w:val="en-US"/>
        </w:rPr>
      </w:pPr>
    </w:p>
    <w:p w14:paraId="17DE3E0C" w14:textId="17C7060D" w:rsidR="004B4A3E" w:rsidRDefault="00E2227D" w:rsidP="004B4A3E">
      <w:pPr>
        <w:rPr>
          <w:noProof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3FDCF7" wp14:editId="320CCB1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0715" cy="26670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71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C64327C" w14:textId="77777777" w:rsidR="00E2227D" w:rsidRPr="00E2227D" w:rsidRDefault="00E2227D" w:rsidP="00741E5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noProof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3FDCF7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7" o:spid="_x0000_s1026" type="#_x0000_t202" style="position:absolute;margin-left:0;margin-top:0;width:50.45pt;height:2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" filled="f" stroked="f">
                <v:fill o:detectmouseclick="t"/>
                <v:textbox style="mso-fit-shape-to-text:t">
                  <w:txbxContent>
                    <w:p w14:paraId="7C64327C" w14:textId="77777777" w:rsidR="00E2227D" w:rsidRPr="00E2227D" w:rsidRDefault="00E2227D" w:rsidP="00741E5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noProof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BA0288" w14:textId="4ACF8B3C" w:rsidR="004B4A3E" w:rsidRDefault="00D60780" w:rsidP="00A25018">
      <w:r>
        <w:rPr>
          <w:noProof/>
          <w:lang w:val="en-US"/>
        </w:rPr>
        <w:drawing>
          <wp:inline distT="0" distB="0" distL="0" distR="0" wp14:anchorId="2AB3C7E0" wp14:editId="68DD04EC">
            <wp:extent cx="5727700" cy="4051300"/>
            <wp:effectExtent l="0" t="0" r="0" b="0"/>
            <wp:docPr id="3" name="Picture 3" descr="../Correlation%20before%20trial%20avoidance%20and%20during%20trial%20avoidanc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Correlation%20before%20trial%20avoidance%20and%20during%20trial%20avoidance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1E2B">
        <w:br w:type="page"/>
      </w:r>
    </w:p>
    <w:p w14:paraId="441BD261" w14:textId="1195B494" w:rsidR="00D60780" w:rsidRDefault="00E2227D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ED61B7" wp14:editId="4528C69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0715" cy="277495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715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6F6A46D8" w14:textId="77777777" w:rsidR="00E2227D" w:rsidRPr="00741E5A" w:rsidRDefault="00E2227D" w:rsidP="00E2227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noProof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ED61B7" id="Text_x0020_Box_x0020_8" o:spid="_x0000_s1027" type="#_x0000_t202" style="position:absolute;margin-left:0;margin-top:0;width:50.45pt;height:21.8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" filled="f" stroked="f">
                <v:fill o:detectmouseclick="t"/>
                <v:textbox style="mso-fit-shape-to-text:t">
                  <w:txbxContent>
                    <w:p w14:paraId="6F6A46D8" w14:textId="77777777" w:rsidR="00E2227D" w:rsidRPr="00741E5A" w:rsidRDefault="00E2227D" w:rsidP="00E222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noProof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r>
        <w:rPr>
          <w:noProof/>
          <w:lang w:val="en-US"/>
        </w:rPr>
        <w:drawing>
          <wp:inline distT="0" distB="0" distL="0" distR="0" wp14:anchorId="11E9391E" wp14:editId="0D789C8F">
            <wp:extent cx="5724525" cy="4048125"/>
            <wp:effectExtent l="0" t="0" r="0" b="0"/>
            <wp:docPr id="2" name="Picture 2" descr="../../Before%20trial%20avoidance%20and%20dominance%20statu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Before%20trial%20avoidance%20and%20dominance%20status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9908316" w14:textId="373D4910" w:rsidR="00E2227D" w:rsidRDefault="006D4982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BA1D7BF" wp14:editId="6AC60026">
            <wp:simplePos x="0" y="0"/>
            <wp:positionH relativeFrom="column">
              <wp:posOffset>43815</wp:posOffset>
            </wp:positionH>
            <wp:positionV relativeFrom="paragraph">
              <wp:posOffset>15875</wp:posOffset>
            </wp:positionV>
            <wp:extent cx="5724525" cy="4048125"/>
            <wp:effectExtent l="0" t="0" r="0" b="0"/>
            <wp:wrapNone/>
            <wp:docPr id="6" name="Picture 6" descr="../../During%20trial%20avoidance%20and%20dominance%20statu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During%20trial%20avoidance%20and%20dominance%20status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2227D">
        <w:br w:type="page"/>
      </w:r>
    </w:p>
    <w:sectPr w:rsidR="00E2227D" w:rsidSect="008A23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EC516B"/>
    <w:multiLevelType w:val="hybridMultilevel"/>
    <w:tmpl w:val="A816CCF8"/>
    <w:lvl w:ilvl="0" w:tplc="C114A26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018"/>
    <w:rsid w:val="002C1E2B"/>
    <w:rsid w:val="004B4A3E"/>
    <w:rsid w:val="006D4982"/>
    <w:rsid w:val="00891C89"/>
    <w:rsid w:val="008A23D0"/>
    <w:rsid w:val="00A25018"/>
    <w:rsid w:val="00BC7F1D"/>
    <w:rsid w:val="00C0454C"/>
    <w:rsid w:val="00C9197F"/>
    <w:rsid w:val="00D60780"/>
    <w:rsid w:val="00E2227D"/>
    <w:rsid w:val="00E8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6AE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2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1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</dc:creator>
  <cp:keywords/>
  <dc:description/>
  <cp:lastModifiedBy>Cedric</cp:lastModifiedBy>
  <cp:revision>9</cp:revision>
  <dcterms:created xsi:type="dcterms:W3CDTF">2016-09-16T09:54:00Z</dcterms:created>
  <dcterms:modified xsi:type="dcterms:W3CDTF">2016-09-29T15:45:00Z</dcterms:modified>
</cp:coreProperties>
</file>